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06B8A" w14:textId="68ED9AAF" w:rsidR="0012683F" w:rsidRPr="00024808" w:rsidRDefault="0012683F" w:rsidP="0012683F">
      <w:pPr>
        <w:spacing w:after="0" w:line="480" w:lineRule="auto"/>
        <w:ind w:left="360" w:hanging="360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color w:val="000000"/>
          <w:sz w:val="23"/>
          <w:szCs w:val="23"/>
        </w:rPr>
        <w:t>Supplemental t</w:t>
      </w:r>
      <w:r w:rsidRPr="00024808">
        <w:rPr>
          <w:rFonts w:ascii="Arial" w:hAnsi="Arial" w:cs="Arial"/>
          <w:b/>
          <w:bCs/>
          <w:color w:val="000000"/>
          <w:sz w:val="23"/>
          <w:szCs w:val="23"/>
        </w:rPr>
        <w:t xml:space="preserve">able </w:t>
      </w:r>
      <w:r>
        <w:rPr>
          <w:rFonts w:ascii="Arial" w:hAnsi="Arial" w:cs="Arial"/>
          <w:b/>
          <w:bCs/>
          <w:color w:val="000000"/>
          <w:sz w:val="23"/>
          <w:szCs w:val="23"/>
        </w:rPr>
        <w:t>2</w:t>
      </w:r>
      <w:r w:rsidRPr="00024808">
        <w:rPr>
          <w:rFonts w:ascii="Arial" w:hAnsi="Arial" w:cs="Arial"/>
          <w:b/>
          <w:bCs/>
          <w:color w:val="000000"/>
          <w:sz w:val="23"/>
          <w:szCs w:val="23"/>
        </w:rPr>
        <w:t xml:space="preserve">. </w:t>
      </w:r>
      <w:r w:rsidRPr="00024808">
        <w:rPr>
          <w:rFonts w:ascii="Arial" w:hAnsi="Arial" w:cs="Arial"/>
          <w:color w:val="000000"/>
          <w:sz w:val="23"/>
          <w:szCs w:val="23"/>
        </w:rPr>
        <w:t>Methodology for immunohistochemical analyses employed.</w:t>
      </w:r>
    </w:p>
    <w:tbl>
      <w:tblPr>
        <w:tblStyle w:val="TableGrid"/>
        <w:tblW w:w="88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1239"/>
        <w:gridCol w:w="966"/>
        <w:gridCol w:w="2569"/>
        <w:gridCol w:w="1800"/>
        <w:gridCol w:w="1017"/>
      </w:tblGrid>
      <w:tr w:rsidR="000423E5" w:rsidRPr="000423E5" w14:paraId="534B34F9" w14:textId="77777777" w:rsidTr="000948F6">
        <w:tc>
          <w:tcPr>
            <w:tcW w:w="1251" w:type="dxa"/>
          </w:tcPr>
          <w:p w14:paraId="4811AFCF" w14:textId="6739EB31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239" w:type="dxa"/>
          </w:tcPr>
          <w:p w14:paraId="6992690B" w14:textId="3400AD7D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onality </w:t>
            </w:r>
          </w:p>
        </w:tc>
        <w:tc>
          <w:tcPr>
            <w:tcW w:w="966" w:type="dxa"/>
          </w:tcPr>
          <w:p w14:paraId="6E75D5D8" w14:textId="0B50718C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st </w:t>
            </w:r>
          </w:p>
        </w:tc>
        <w:tc>
          <w:tcPr>
            <w:tcW w:w="2569" w:type="dxa"/>
          </w:tcPr>
          <w:p w14:paraId="3999AD77" w14:textId="2820CCDF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ource </w:t>
            </w:r>
          </w:p>
        </w:tc>
        <w:tc>
          <w:tcPr>
            <w:tcW w:w="1800" w:type="dxa"/>
          </w:tcPr>
          <w:p w14:paraId="57A07A95" w14:textId="0D6045A8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ntigen retrieval </w:t>
            </w:r>
          </w:p>
        </w:tc>
        <w:tc>
          <w:tcPr>
            <w:tcW w:w="1017" w:type="dxa"/>
          </w:tcPr>
          <w:p w14:paraId="428B837D" w14:textId="415CEBD0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ilution </w:t>
            </w:r>
          </w:p>
        </w:tc>
      </w:tr>
      <w:tr w:rsidR="000423E5" w:rsidRPr="000423E5" w14:paraId="7971F17A" w14:textId="77777777" w:rsidTr="000948F6">
        <w:tc>
          <w:tcPr>
            <w:tcW w:w="1251" w:type="dxa"/>
          </w:tcPr>
          <w:p w14:paraId="073C1A83" w14:textId="5BC25547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E1/AE3</w:t>
            </w:r>
          </w:p>
        </w:tc>
        <w:tc>
          <w:tcPr>
            <w:tcW w:w="1239" w:type="dxa"/>
          </w:tcPr>
          <w:p w14:paraId="27D1D634" w14:textId="7244A588" w:rsidR="000423E5" w:rsidRPr="000423E5" w:rsidRDefault="000948F6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966" w:type="dxa"/>
          </w:tcPr>
          <w:p w14:paraId="57BFF422" w14:textId="5A63D7D4" w:rsidR="000423E5" w:rsidRPr="000423E5" w:rsidRDefault="000948F6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569" w:type="dxa"/>
          </w:tcPr>
          <w:p w14:paraId="7A05AFE3" w14:textId="54622813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23E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iocare</w:t>
            </w:r>
            <w:proofErr w:type="spellEnd"/>
            <w:r w:rsidRPr="000423E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Medical</w:t>
            </w:r>
          </w:p>
        </w:tc>
        <w:tc>
          <w:tcPr>
            <w:tcW w:w="1800" w:type="dxa"/>
          </w:tcPr>
          <w:p w14:paraId="47399B1D" w14:textId="11C3F68A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10% </w:t>
            </w:r>
            <w:proofErr w:type="spellStart"/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>pronase</w:t>
            </w:r>
            <w:proofErr w:type="spellEnd"/>
          </w:p>
        </w:tc>
        <w:tc>
          <w:tcPr>
            <w:tcW w:w="1017" w:type="dxa"/>
          </w:tcPr>
          <w:p w14:paraId="080086EC" w14:textId="508CD8B9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sz w:val="20"/>
                <w:szCs w:val="20"/>
              </w:rPr>
              <w:t>1:2,000</w:t>
            </w:r>
          </w:p>
        </w:tc>
      </w:tr>
      <w:tr w:rsidR="000423E5" w:rsidRPr="000423E5" w14:paraId="032A8DEC" w14:textId="77777777" w:rsidTr="000948F6">
        <w:tc>
          <w:tcPr>
            <w:tcW w:w="1251" w:type="dxa"/>
          </w:tcPr>
          <w:p w14:paraId="2349CF61" w14:textId="460BE61A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K5/8</w:t>
            </w:r>
          </w:p>
        </w:tc>
        <w:tc>
          <w:tcPr>
            <w:tcW w:w="1239" w:type="dxa"/>
          </w:tcPr>
          <w:p w14:paraId="61A59208" w14:textId="43041926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Monoclonal </w:t>
            </w:r>
          </w:p>
        </w:tc>
        <w:tc>
          <w:tcPr>
            <w:tcW w:w="966" w:type="dxa"/>
          </w:tcPr>
          <w:p w14:paraId="5AB5D07B" w14:textId="7A454D3C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</w:t>
            </w:r>
          </w:p>
        </w:tc>
        <w:tc>
          <w:tcPr>
            <w:tcW w:w="2569" w:type="dxa"/>
          </w:tcPr>
          <w:p w14:paraId="0C0BDF0B" w14:textId="4FB0F3DA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>Euro-</w:t>
            </w:r>
            <w:proofErr w:type="spellStart"/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>Diagnostica</w:t>
            </w:r>
            <w:proofErr w:type="spellEnd"/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3E78731A" w14:textId="5287D22D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10% </w:t>
            </w:r>
            <w:proofErr w:type="spellStart"/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>pronase</w:t>
            </w:r>
            <w:proofErr w:type="spellEnd"/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7" w:type="dxa"/>
          </w:tcPr>
          <w:p w14:paraId="2DE47893" w14:textId="3F96FC56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1:20 </w:t>
            </w:r>
          </w:p>
        </w:tc>
      </w:tr>
      <w:tr w:rsidR="000423E5" w:rsidRPr="000423E5" w14:paraId="1215E5A7" w14:textId="77777777" w:rsidTr="000948F6">
        <w:tc>
          <w:tcPr>
            <w:tcW w:w="1251" w:type="dxa"/>
          </w:tcPr>
          <w:p w14:paraId="12935AC6" w14:textId="53B53D4C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K8/18</w:t>
            </w:r>
          </w:p>
        </w:tc>
        <w:tc>
          <w:tcPr>
            <w:tcW w:w="1239" w:type="dxa"/>
          </w:tcPr>
          <w:p w14:paraId="3A0E0EB6" w14:textId="1E5B4FFA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Monoclonal </w:t>
            </w:r>
          </w:p>
        </w:tc>
        <w:tc>
          <w:tcPr>
            <w:tcW w:w="966" w:type="dxa"/>
          </w:tcPr>
          <w:p w14:paraId="53DD93C3" w14:textId="216E7D4E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</w:t>
            </w:r>
          </w:p>
        </w:tc>
        <w:tc>
          <w:tcPr>
            <w:tcW w:w="2569" w:type="dxa"/>
          </w:tcPr>
          <w:p w14:paraId="767A87C3" w14:textId="26C9E3AB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>Euro-</w:t>
            </w:r>
            <w:proofErr w:type="spellStart"/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>Diagnostica</w:t>
            </w:r>
            <w:proofErr w:type="spellEnd"/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55B74192" w14:textId="4A9F2879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>Citrate buffer</w:t>
            </w:r>
          </w:p>
        </w:tc>
        <w:tc>
          <w:tcPr>
            <w:tcW w:w="1017" w:type="dxa"/>
          </w:tcPr>
          <w:p w14:paraId="725B5015" w14:textId="079014D8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1:20 </w:t>
            </w:r>
          </w:p>
        </w:tc>
      </w:tr>
      <w:tr w:rsidR="000423E5" w:rsidRPr="000423E5" w14:paraId="5265DD86" w14:textId="77777777" w:rsidTr="000948F6">
        <w:tc>
          <w:tcPr>
            <w:tcW w:w="1251" w:type="dxa"/>
          </w:tcPr>
          <w:p w14:paraId="5E2C8679" w14:textId="6E2FB389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1239" w:type="dxa"/>
          </w:tcPr>
          <w:p w14:paraId="6D2FBAF4" w14:textId="3D7C4982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Monoclonal </w:t>
            </w:r>
          </w:p>
        </w:tc>
        <w:tc>
          <w:tcPr>
            <w:tcW w:w="966" w:type="dxa"/>
          </w:tcPr>
          <w:p w14:paraId="10CD3316" w14:textId="3FCD0808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</w:t>
            </w:r>
          </w:p>
        </w:tc>
        <w:tc>
          <w:tcPr>
            <w:tcW w:w="2569" w:type="dxa"/>
          </w:tcPr>
          <w:p w14:paraId="2B2D8AE4" w14:textId="37B9F7AB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Dako </w:t>
            </w:r>
          </w:p>
        </w:tc>
        <w:tc>
          <w:tcPr>
            <w:tcW w:w="1800" w:type="dxa"/>
          </w:tcPr>
          <w:p w14:paraId="0D3613A4" w14:textId="745F3003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Citrate buffer </w:t>
            </w:r>
          </w:p>
        </w:tc>
        <w:tc>
          <w:tcPr>
            <w:tcW w:w="1017" w:type="dxa"/>
          </w:tcPr>
          <w:p w14:paraId="6E9C20A4" w14:textId="02C1DB94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 </w:t>
            </w:r>
          </w:p>
        </w:tc>
      </w:tr>
      <w:tr w:rsidR="000423E5" w:rsidRPr="000423E5" w14:paraId="2CE6E519" w14:textId="77777777" w:rsidTr="000948F6">
        <w:tc>
          <w:tcPr>
            <w:tcW w:w="1251" w:type="dxa"/>
          </w:tcPr>
          <w:p w14:paraId="4919A6AB" w14:textId="424A755D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1239" w:type="dxa"/>
          </w:tcPr>
          <w:p w14:paraId="781BDC6A" w14:textId="0EBCB76B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966" w:type="dxa"/>
          </w:tcPr>
          <w:p w14:paraId="3DE61740" w14:textId="3285520E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569" w:type="dxa"/>
          </w:tcPr>
          <w:p w14:paraId="3F16BAA2" w14:textId="4B19A990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800" w:type="dxa"/>
          </w:tcPr>
          <w:p w14:paraId="66029E29" w14:textId="48AF34F8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color w:val="000000"/>
                <w:sz w:val="20"/>
                <w:szCs w:val="20"/>
              </w:rPr>
              <w:t>Citrate buffer</w:t>
            </w:r>
          </w:p>
        </w:tc>
        <w:tc>
          <w:tcPr>
            <w:tcW w:w="1017" w:type="dxa"/>
          </w:tcPr>
          <w:p w14:paraId="0D7A6569" w14:textId="0D0C915B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23E5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0423E5" w:rsidRPr="000423E5" w14:paraId="64B15676" w14:textId="77777777" w:rsidTr="000948F6">
        <w:tc>
          <w:tcPr>
            <w:tcW w:w="1251" w:type="dxa"/>
          </w:tcPr>
          <w:p w14:paraId="4A778BE3" w14:textId="0C977A16" w:rsidR="000423E5" w:rsidRPr="000423E5" w:rsidRDefault="000423E5" w:rsidP="0012683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23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ctor VIII</w:t>
            </w:r>
          </w:p>
        </w:tc>
        <w:tc>
          <w:tcPr>
            <w:tcW w:w="1239" w:type="dxa"/>
          </w:tcPr>
          <w:p w14:paraId="673E64CB" w14:textId="607EEC5E" w:rsidR="000423E5" w:rsidRPr="000423E5" w:rsidRDefault="000948F6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948F6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966" w:type="dxa"/>
          </w:tcPr>
          <w:p w14:paraId="2761C22F" w14:textId="06C60CD1" w:rsidR="000423E5" w:rsidRPr="000423E5" w:rsidRDefault="000948F6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948F6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569" w:type="dxa"/>
          </w:tcPr>
          <w:p w14:paraId="6C635266" w14:textId="5EBD68A3" w:rsidR="000423E5" w:rsidRPr="000423E5" w:rsidRDefault="000948F6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948F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800" w:type="dxa"/>
          </w:tcPr>
          <w:p w14:paraId="395CFE47" w14:textId="0C799E73" w:rsidR="000423E5" w:rsidRPr="000423E5" w:rsidRDefault="000948F6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%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ypsine</w:t>
            </w:r>
            <w:proofErr w:type="spellEnd"/>
          </w:p>
        </w:tc>
        <w:tc>
          <w:tcPr>
            <w:tcW w:w="1017" w:type="dxa"/>
          </w:tcPr>
          <w:p w14:paraId="3F93C0EF" w14:textId="6D41044A" w:rsidR="000423E5" w:rsidRPr="000423E5" w:rsidRDefault="000948F6" w:rsidP="001268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</w:tbl>
    <w:p w14:paraId="7A9AEB16" w14:textId="5683AD77" w:rsidR="00B50459" w:rsidRDefault="00B50459" w:rsidP="000423E5"/>
    <w:p w14:paraId="14A29C3A" w14:textId="007060EB" w:rsidR="000948F6" w:rsidRDefault="000948F6" w:rsidP="000948F6"/>
    <w:sectPr w:rsidR="0009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517"/>
    <w:rsid w:val="000423E5"/>
    <w:rsid w:val="000948F6"/>
    <w:rsid w:val="0012683F"/>
    <w:rsid w:val="00395517"/>
    <w:rsid w:val="00555DBD"/>
    <w:rsid w:val="009F54AD"/>
    <w:rsid w:val="00B50459"/>
    <w:rsid w:val="00DA3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F13F5"/>
  <w15:chartTrackingRefBased/>
  <w15:docId w15:val="{04913C5D-AC03-4B2E-9B49-E46A55942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48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6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é Díaz Delgado</dc:creator>
  <cp:keywords/>
  <dc:description/>
  <cp:lastModifiedBy>Josué Díaz Delgado</cp:lastModifiedBy>
  <cp:revision>4</cp:revision>
  <dcterms:created xsi:type="dcterms:W3CDTF">2021-12-02T11:07:00Z</dcterms:created>
  <dcterms:modified xsi:type="dcterms:W3CDTF">2021-12-02T11:28:00Z</dcterms:modified>
</cp:coreProperties>
</file>